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6E655" w14:textId="58A12AFF" w:rsidR="00135276" w:rsidRPr="0099390F" w:rsidRDefault="00135276" w:rsidP="00135276">
      <w:pPr>
        <w:rPr>
          <w:rFonts w:ascii="Times" w:hAnsi="Times"/>
          <w:b/>
          <w:color w:val="000000" w:themeColor="text1"/>
        </w:rPr>
      </w:pPr>
      <w:bookmarkStart w:id="0" w:name="_GoBack"/>
      <w:r w:rsidRPr="0099390F">
        <w:rPr>
          <w:rFonts w:ascii="Times" w:hAnsi="Times"/>
          <w:b/>
          <w:color w:val="000000" w:themeColor="text1"/>
        </w:rPr>
        <w:t xml:space="preserve">Table S5. Associations of natal household asset score and </w:t>
      </w:r>
      <w:r w:rsidR="00D871CF" w:rsidRPr="0099390F">
        <w:rPr>
          <w:rFonts w:ascii="Times" w:hAnsi="Times"/>
          <w:b/>
          <w:color w:val="000000" w:themeColor="text1"/>
        </w:rPr>
        <w:t>women’s</w:t>
      </w:r>
      <w:r w:rsidRPr="0099390F">
        <w:rPr>
          <w:rFonts w:ascii="Times" w:hAnsi="Times"/>
          <w:b/>
          <w:color w:val="000000" w:themeColor="text1"/>
        </w:rPr>
        <w:t xml:space="preserve"> early </w:t>
      </w:r>
      <w:r w:rsidR="00D871CF" w:rsidRPr="0099390F">
        <w:rPr>
          <w:rFonts w:ascii="Times" w:hAnsi="Times"/>
          <w:b/>
          <w:color w:val="000000" w:themeColor="text1"/>
        </w:rPr>
        <w:t xml:space="preserve">marriage </w:t>
      </w:r>
      <w:r w:rsidRPr="0099390F">
        <w:rPr>
          <w:rFonts w:ascii="Times" w:hAnsi="Times"/>
          <w:b/>
          <w:color w:val="000000" w:themeColor="text1"/>
        </w:rPr>
        <w:t>in the full sample of uneducated women aged 12-39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2081"/>
        <w:gridCol w:w="847"/>
        <w:gridCol w:w="2220"/>
        <w:gridCol w:w="845"/>
        <w:gridCol w:w="2080"/>
        <w:gridCol w:w="779"/>
        <w:gridCol w:w="2081"/>
        <w:gridCol w:w="779"/>
      </w:tblGrid>
      <w:tr w:rsidR="0099390F" w:rsidRPr="0099390F" w14:paraId="7CFBA5B3" w14:textId="77777777" w:rsidTr="00961AC0">
        <w:tc>
          <w:tcPr>
            <w:tcW w:w="2218" w:type="dxa"/>
          </w:tcPr>
          <w:p w14:paraId="799F0FF6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12" w:type="dxa"/>
            <w:gridSpan w:val="8"/>
          </w:tcPr>
          <w:p w14:paraId="66343C56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Hypothesis 3 </w:t>
            </w:r>
          </w:p>
        </w:tc>
      </w:tr>
      <w:tr w:rsidR="0099390F" w:rsidRPr="0099390F" w14:paraId="490443CC" w14:textId="77777777" w:rsidTr="00961AC0">
        <w:tc>
          <w:tcPr>
            <w:tcW w:w="2218" w:type="dxa"/>
          </w:tcPr>
          <w:p w14:paraId="5D10CAE6" w14:textId="77777777" w:rsidR="00135276" w:rsidRPr="0099390F" w:rsidRDefault="00135276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28" w:type="dxa"/>
            <w:gridSpan w:val="2"/>
          </w:tcPr>
          <w:p w14:paraId="6844B198" w14:textId="77777777" w:rsidR="00135276" w:rsidRPr="0099390F" w:rsidRDefault="00135276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1: Marrying </w:t>
            </w:r>
            <w:r w:rsidRPr="0099390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5 years </w:t>
            </w:r>
          </w:p>
          <w:p w14:paraId="2E5DFE78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914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1  </w:t>
            </w:r>
            <w:r w:rsidRPr="0099390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0.096</w:t>
            </w:r>
          </w:p>
        </w:tc>
        <w:tc>
          <w:tcPr>
            <w:tcW w:w="3065" w:type="dxa"/>
            <w:gridSpan w:val="2"/>
          </w:tcPr>
          <w:p w14:paraId="66F80ACC" w14:textId="77777777" w:rsidR="00135276" w:rsidRPr="0099390F" w:rsidRDefault="00135276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2: Marrying </w:t>
            </w:r>
            <w:r w:rsidRPr="0099390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6 years </w:t>
            </w:r>
          </w:p>
          <w:p w14:paraId="54C31FB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1,499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2  </w:t>
            </w:r>
            <w:r w:rsidRPr="0099390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0.089</w:t>
            </w:r>
          </w:p>
        </w:tc>
        <w:tc>
          <w:tcPr>
            <w:tcW w:w="2859" w:type="dxa"/>
            <w:gridSpan w:val="2"/>
          </w:tcPr>
          <w:p w14:paraId="5CA4364C" w14:textId="77777777" w:rsidR="00135276" w:rsidRPr="0099390F" w:rsidRDefault="00135276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3: Marrying </w:t>
            </w:r>
            <w:r w:rsidRPr="0099390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7 years </w:t>
            </w:r>
          </w:p>
          <w:p w14:paraId="22C3EFC2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1,841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99390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=0.091</w:t>
            </w:r>
          </w:p>
        </w:tc>
        <w:tc>
          <w:tcPr>
            <w:tcW w:w="2860" w:type="dxa"/>
            <w:gridSpan w:val="2"/>
            <w:shd w:val="clear" w:color="auto" w:fill="auto"/>
          </w:tcPr>
          <w:p w14:paraId="51D19967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Model 4: Marrying &lt;18 years </w:t>
            </w:r>
          </w:p>
          <w:p w14:paraId="70F6D989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n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=2,116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 xml:space="preserve">4 </w:t>
            </w:r>
            <w:r w:rsidRPr="0099390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=0.087</w:t>
            </w:r>
          </w:p>
        </w:tc>
      </w:tr>
      <w:tr w:rsidR="0099390F" w:rsidRPr="0099390F" w14:paraId="56FCC260" w14:textId="77777777" w:rsidTr="00961AC0">
        <w:tc>
          <w:tcPr>
            <w:tcW w:w="2218" w:type="dxa"/>
          </w:tcPr>
          <w:p w14:paraId="43A9B9A8" w14:textId="77777777" w:rsidR="00135276" w:rsidRPr="0099390F" w:rsidRDefault="00135276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14445FC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847" w:type="dxa"/>
          </w:tcPr>
          <w:p w14:paraId="133DBA3A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220" w:type="dxa"/>
          </w:tcPr>
          <w:p w14:paraId="421E093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845" w:type="dxa"/>
          </w:tcPr>
          <w:p w14:paraId="1553EA5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080" w:type="dxa"/>
          </w:tcPr>
          <w:p w14:paraId="4F517B92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79" w:type="dxa"/>
          </w:tcPr>
          <w:p w14:paraId="03FE6ED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081" w:type="dxa"/>
            <w:shd w:val="clear" w:color="auto" w:fill="auto"/>
          </w:tcPr>
          <w:p w14:paraId="52EE65E0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779" w:type="dxa"/>
            <w:shd w:val="clear" w:color="auto" w:fill="auto"/>
          </w:tcPr>
          <w:p w14:paraId="1EC71852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99390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99390F" w:rsidRPr="0099390F" w14:paraId="611971B1" w14:textId="77777777" w:rsidTr="00961AC0">
        <w:tc>
          <w:tcPr>
            <w:tcW w:w="2218" w:type="dxa"/>
          </w:tcPr>
          <w:p w14:paraId="39B9CCBE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2081" w:type="dxa"/>
            <w:shd w:val="clear" w:color="auto" w:fill="D0CECE" w:themeFill="background2" w:themeFillShade="E6"/>
          </w:tcPr>
          <w:p w14:paraId="27F07622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0 (0.86, 0.94)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4EF0B969" w14:textId="29A777D2" w:rsidR="00135276" w:rsidRPr="0099390F" w:rsidRDefault="00D871CF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20" w:type="dxa"/>
            <w:shd w:val="clear" w:color="auto" w:fill="D0CECE" w:themeFill="background2" w:themeFillShade="E6"/>
          </w:tcPr>
          <w:p w14:paraId="0405E0CB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0 (0.87, 0.94)</w:t>
            </w:r>
          </w:p>
        </w:tc>
        <w:tc>
          <w:tcPr>
            <w:tcW w:w="845" w:type="dxa"/>
            <w:shd w:val="clear" w:color="auto" w:fill="D0CECE" w:themeFill="background2" w:themeFillShade="E6"/>
          </w:tcPr>
          <w:p w14:paraId="708D7195" w14:textId="74FDC890" w:rsidR="00135276" w:rsidRPr="0099390F" w:rsidRDefault="00E53B69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0" w:type="dxa"/>
            <w:shd w:val="clear" w:color="auto" w:fill="D0CECE" w:themeFill="background2" w:themeFillShade="E6"/>
          </w:tcPr>
          <w:p w14:paraId="7D4B56EA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9 (0.86, 0.93)</w:t>
            </w:r>
          </w:p>
        </w:tc>
        <w:tc>
          <w:tcPr>
            <w:tcW w:w="779" w:type="dxa"/>
            <w:shd w:val="clear" w:color="auto" w:fill="D0CECE" w:themeFill="background2" w:themeFillShade="E6"/>
          </w:tcPr>
          <w:p w14:paraId="4E523D87" w14:textId="2804C2D8" w:rsidR="00135276" w:rsidRPr="0099390F" w:rsidRDefault="00E53B69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1" w:type="dxa"/>
            <w:shd w:val="clear" w:color="auto" w:fill="D0CECE" w:themeFill="background2" w:themeFillShade="E6"/>
          </w:tcPr>
          <w:p w14:paraId="440F3AE3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0 (0.86, 0.93)</w:t>
            </w:r>
          </w:p>
        </w:tc>
        <w:tc>
          <w:tcPr>
            <w:tcW w:w="779" w:type="dxa"/>
            <w:shd w:val="clear" w:color="auto" w:fill="D0CECE" w:themeFill="background2" w:themeFillShade="E6"/>
          </w:tcPr>
          <w:p w14:paraId="1752DDF3" w14:textId="39E19445" w:rsidR="00135276" w:rsidRPr="0099390F" w:rsidRDefault="00961AC0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9390F" w:rsidRPr="0099390F" w14:paraId="217865E5" w14:textId="77777777" w:rsidTr="00961AC0">
        <w:tc>
          <w:tcPr>
            <w:tcW w:w="2218" w:type="dxa"/>
          </w:tcPr>
          <w:p w14:paraId="282B78E8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sset score </w:t>
            </w:r>
          </w:p>
        </w:tc>
        <w:tc>
          <w:tcPr>
            <w:tcW w:w="2081" w:type="dxa"/>
          </w:tcPr>
          <w:p w14:paraId="26CA1B7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14:paraId="328BC2FA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220" w:type="dxa"/>
          </w:tcPr>
          <w:p w14:paraId="36C3AD2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0BD5FA06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</w:tcPr>
          <w:p w14:paraId="2AE577A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402BC90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6ACB4A49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13EDB65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99390F" w:rsidRPr="0099390F" w14:paraId="762FFE94" w14:textId="77777777" w:rsidTr="00961AC0">
        <w:tc>
          <w:tcPr>
            <w:tcW w:w="2218" w:type="dxa"/>
          </w:tcPr>
          <w:p w14:paraId="22E9D092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Poorest</w:t>
            </w:r>
          </w:p>
        </w:tc>
        <w:tc>
          <w:tcPr>
            <w:tcW w:w="2081" w:type="dxa"/>
          </w:tcPr>
          <w:p w14:paraId="7EF3245D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8 (0.51, 1.86)</w:t>
            </w:r>
          </w:p>
        </w:tc>
        <w:tc>
          <w:tcPr>
            <w:tcW w:w="847" w:type="dxa"/>
          </w:tcPr>
          <w:p w14:paraId="50C6EDE2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2220" w:type="dxa"/>
          </w:tcPr>
          <w:p w14:paraId="7AA0D8BB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8 (0.49 1.57)</w:t>
            </w:r>
          </w:p>
        </w:tc>
        <w:tc>
          <w:tcPr>
            <w:tcW w:w="845" w:type="dxa"/>
          </w:tcPr>
          <w:p w14:paraId="07A771C7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2080" w:type="dxa"/>
            <w:shd w:val="clear" w:color="auto" w:fill="auto"/>
          </w:tcPr>
          <w:p w14:paraId="3DC48BE0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1 (0.52, 1.59)</w:t>
            </w:r>
          </w:p>
        </w:tc>
        <w:tc>
          <w:tcPr>
            <w:tcW w:w="779" w:type="dxa"/>
            <w:shd w:val="clear" w:color="auto" w:fill="auto"/>
          </w:tcPr>
          <w:p w14:paraId="3836ED2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2081" w:type="dxa"/>
            <w:shd w:val="clear" w:color="auto" w:fill="auto"/>
          </w:tcPr>
          <w:p w14:paraId="2E342C9C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3 (0.48, 1.43)</w:t>
            </w:r>
          </w:p>
        </w:tc>
        <w:tc>
          <w:tcPr>
            <w:tcW w:w="779" w:type="dxa"/>
            <w:shd w:val="clear" w:color="auto" w:fill="auto"/>
          </w:tcPr>
          <w:p w14:paraId="22A02ECC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99390F" w:rsidRPr="0099390F" w14:paraId="476661B6" w14:textId="77777777" w:rsidTr="00961AC0">
        <w:tc>
          <w:tcPr>
            <w:tcW w:w="2218" w:type="dxa"/>
          </w:tcPr>
          <w:p w14:paraId="2A4675FE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oorest</w:t>
            </w:r>
          </w:p>
        </w:tc>
        <w:tc>
          <w:tcPr>
            <w:tcW w:w="2081" w:type="dxa"/>
          </w:tcPr>
          <w:p w14:paraId="6C295F6C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3 (0.43, 1.62)</w:t>
            </w:r>
          </w:p>
        </w:tc>
        <w:tc>
          <w:tcPr>
            <w:tcW w:w="847" w:type="dxa"/>
          </w:tcPr>
          <w:p w14:paraId="0A3E9D6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2220" w:type="dxa"/>
          </w:tcPr>
          <w:p w14:paraId="1F2888DA" w14:textId="0910E003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71</w:t>
            </w:r>
            <w:r w:rsidR="00E53B69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(0.39, 1.29)</w:t>
            </w:r>
          </w:p>
        </w:tc>
        <w:tc>
          <w:tcPr>
            <w:tcW w:w="845" w:type="dxa"/>
          </w:tcPr>
          <w:p w14:paraId="7116DB46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2080" w:type="dxa"/>
            <w:shd w:val="clear" w:color="auto" w:fill="auto"/>
          </w:tcPr>
          <w:p w14:paraId="14E70298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74 (0.42, 1.32)</w:t>
            </w:r>
          </w:p>
        </w:tc>
        <w:tc>
          <w:tcPr>
            <w:tcW w:w="779" w:type="dxa"/>
            <w:shd w:val="clear" w:color="auto" w:fill="auto"/>
          </w:tcPr>
          <w:p w14:paraId="7D5B45ED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2081" w:type="dxa"/>
            <w:shd w:val="clear" w:color="auto" w:fill="auto"/>
          </w:tcPr>
          <w:p w14:paraId="31968498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0 (0.40, 1.22)</w:t>
            </w:r>
          </w:p>
        </w:tc>
        <w:tc>
          <w:tcPr>
            <w:tcW w:w="779" w:type="dxa"/>
            <w:shd w:val="clear" w:color="auto" w:fill="auto"/>
          </w:tcPr>
          <w:p w14:paraId="7669797B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99390F" w:rsidRPr="0099390F" w14:paraId="3C35FFDF" w14:textId="77777777" w:rsidTr="00961AC0">
        <w:tc>
          <w:tcPr>
            <w:tcW w:w="2218" w:type="dxa"/>
          </w:tcPr>
          <w:p w14:paraId="3DBF710A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Mid</w:t>
            </w:r>
          </w:p>
        </w:tc>
        <w:tc>
          <w:tcPr>
            <w:tcW w:w="2081" w:type="dxa"/>
          </w:tcPr>
          <w:p w14:paraId="74605203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94 (0.48, 1.83)</w:t>
            </w:r>
          </w:p>
        </w:tc>
        <w:tc>
          <w:tcPr>
            <w:tcW w:w="847" w:type="dxa"/>
          </w:tcPr>
          <w:p w14:paraId="2E3744F0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2220" w:type="dxa"/>
          </w:tcPr>
          <w:p w14:paraId="195C6ACE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4 (0.46, 1.54)</w:t>
            </w:r>
          </w:p>
        </w:tc>
        <w:tc>
          <w:tcPr>
            <w:tcW w:w="845" w:type="dxa"/>
          </w:tcPr>
          <w:p w14:paraId="097A1C7C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2080" w:type="dxa"/>
            <w:shd w:val="clear" w:color="auto" w:fill="auto"/>
          </w:tcPr>
          <w:p w14:paraId="2CA364A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83 (0.47, 1.49)</w:t>
            </w:r>
          </w:p>
        </w:tc>
        <w:tc>
          <w:tcPr>
            <w:tcW w:w="779" w:type="dxa"/>
            <w:shd w:val="clear" w:color="auto" w:fill="auto"/>
          </w:tcPr>
          <w:p w14:paraId="1358A5C6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2081" w:type="dxa"/>
            <w:shd w:val="clear" w:color="auto" w:fill="auto"/>
          </w:tcPr>
          <w:p w14:paraId="4ADC474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9 (0.45, 1.39)</w:t>
            </w:r>
          </w:p>
        </w:tc>
        <w:tc>
          <w:tcPr>
            <w:tcW w:w="779" w:type="dxa"/>
            <w:shd w:val="clear" w:color="auto" w:fill="auto"/>
          </w:tcPr>
          <w:p w14:paraId="7FA6C73A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99390F" w:rsidRPr="0099390F" w14:paraId="4F23B98C" w14:textId="77777777" w:rsidTr="00961AC0">
        <w:tc>
          <w:tcPr>
            <w:tcW w:w="2218" w:type="dxa"/>
          </w:tcPr>
          <w:p w14:paraId="7EA5D4F7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richest</w:t>
            </w:r>
          </w:p>
        </w:tc>
        <w:tc>
          <w:tcPr>
            <w:tcW w:w="2081" w:type="dxa"/>
          </w:tcPr>
          <w:p w14:paraId="3AE8087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73 (0.81, 3.70)</w:t>
            </w:r>
          </w:p>
        </w:tc>
        <w:tc>
          <w:tcPr>
            <w:tcW w:w="847" w:type="dxa"/>
          </w:tcPr>
          <w:p w14:paraId="72994CBD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2220" w:type="dxa"/>
          </w:tcPr>
          <w:p w14:paraId="7E21DF80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45 (0.72, 2.90)</w:t>
            </w:r>
          </w:p>
        </w:tc>
        <w:tc>
          <w:tcPr>
            <w:tcW w:w="845" w:type="dxa"/>
          </w:tcPr>
          <w:p w14:paraId="7488209E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2080" w:type="dxa"/>
            <w:shd w:val="clear" w:color="auto" w:fill="auto"/>
          </w:tcPr>
          <w:p w14:paraId="255835A0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43 (0.73, 2.81)</w:t>
            </w:r>
          </w:p>
        </w:tc>
        <w:tc>
          <w:tcPr>
            <w:tcW w:w="779" w:type="dxa"/>
            <w:shd w:val="clear" w:color="auto" w:fill="auto"/>
          </w:tcPr>
          <w:p w14:paraId="440E0814" w14:textId="62165E38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29</w:t>
            </w:r>
            <w:r w:rsidR="00961AC0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81" w:type="dxa"/>
            <w:shd w:val="clear" w:color="auto" w:fill="auto"/>
          </w:tcPr>
          <w:p w14:paraId="6958AFA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1.42 (0.73, 2.74)</w:t>
            </w:r>
          </w:p>
        </w:tc>
        <w:tc>
          <w:tcPr>
            <w:tcW w:w="779" w:type="dxa"/>
            <w:shd w:val="clear" w:color="auto" w:fill="auto"/>
          </w:tcPr>
          <w:p w14:paraId="0A57389E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99390F" w:rsidRPr="0099390F" w14:paraId="072D802D" w14:textId="77777777" w:rsidTr="00961AC0">
        <w:tc>
          <w:tcPr>
            <w:tcW w:w="2218" w:type="dxa"/>
          </w:tcPr>
          <w:p w14:paraId="289219E2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Richest (ref)</w:t>
            </w:r>
          </w:p>
        </w:tc>
        <w:tc>
          <w:tcPr>
            <w:tcW w:w="2081" w:type="dxa"/>
          </w:tcPr>
          <w:p w14:paraId="07F7CDC5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7" w:type="dxa"/>
          </w:tcPr>
          <w:p w14:paraId="489DA9CD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220" w:type="dxa"/>
          </w:tcPr>
          <w:p w14:paraId="6387EFE4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5" w:type="dxa"/>
          </w:tcPr>
          <w:p w14:paraId="710AF689" w14:textId="77777777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080" w:type="dxa"/>
          </w:tcPr>
          <w:p w14:paraId="4CA0D783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</w:tcPr>
          <w:p w14:paraId="51788C3D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18A8DD39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79" w:type="dxa"/>
            <w:shd w:val="clear" w:color="auto" w:fill="auto"/>
          </w:tcPr>
          <w:p w14:paraId="213B9E1D" w14:textId="77777777" w:rsidR="00135276" w:rsidRPr="0099390F" w:rsidRDefault="0013527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99390F" w:rsidRPr="0099390F" w14:paraId="4F55B6D1" w14:textId="77777777" w:rsidTr="00961AC0">
        <w:tc>
          <w:tcPr>
            <w:tcW w:w="2218" w:type="dxa"/>
          </w:tcPr>
          <w:p w14:paraId="779AF651" w14:textId="77777777" w:rsidR="00135276" w:rsidRPr="0099390F" w:rsidRDefault="00135276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081" w:type="dxa"/>
          </w:tcPr>
          <w:p w14:paraId="0EE87591" w14:textId="74619DBD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47.07</w:t>
            </w:r>
            <w:r w:rsidR="00D871CF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11.84, 187.11)</w:t>
            </w:r>
          </w:p>
        </w:tc>
        <w:tc>
          <w:tcPr>
            <w:tcW w:w="847" w:type="dxa"/>
          </w:tcPr>
          <w:p w14:paraId="06F30423" w14:textId="0D26EEE5" w:rsidR="00135276" w:rsidRPr="0099390F" w:rsidRDefault="00D871CF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20" w:type="dxa"/>
          </w:tcPr>
          <w:p w14:paraId="33F258A1" w14:textId="59E15991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81.80</w:t>
            </w:r>
            <w:r w:rsidR="00E53B69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23.61, 283.42)</w:t>
            </w:r>
          </w:p>
        </w:tc>
        <w:tc>
          <w:tcPr>
            <w:tcW w:w="845" w:type="dxa"/>
          </w:tcPr>
          <w:p w14:paraId="733EEEE1" w14:textId="353608D6" w:rsidR="00135276" w:rsidRPr="0099390F" w:rsidRDefault="00E53B69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0" w:type="dxa"/>
          </w:tcPr>
          <w:p w14:paraId="505F1823" w14:textId="034174EA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>128.66</w:t>
            </w:r>
            <w:r w:rsidR="00E53B69" w:rsidRPr="009939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39.82, 415.64)</w:t>
            </w:r>
          </w:p>
        </w:tc>
        <w:tc>
          <w:tcPr>
            <w:tcW w:w="779" w:type="dxa"/>
          </w:tcPr>
          <w:p w14:paraId="6B2DCDDB" w14:textId="012ED8AE" w:rsidR="00135276" w:rsidRPr="0099390F" w:rsidRDefault="00E53B69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81" w:type="dxa"/>
            <w:shd w:val="clear" w:color="auto" w:fill="auto"/>
          </w:tcPr>
          <w:p w14:paraId="573F2DEA" w14:textId="1CD594FC" w:rsidR="00135276" w:rsidRPr="0099390F" w:rsidRDefault="001352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2.91</w:t>
            </w:r>
            <w:r w:rsidR="00961AC0"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46.04, 443.62)</w:t>
            </w:r>
          </w:p>
        </w:tc>
        <w:tc>
          <w:tcPr>
            <w:tcW w:w="779" w:type="dxa"/>
            <w:shd w:val="clear" w:color="auto" w:fill="auto"/>
          </w:tcPr>
          <w:p w14:paraId="2DD13E74" w14:textId="48C13A59" w:rsidR="00135276" w:rsidRPr="0099390F" w:rsidRDefault="00961AC0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135276" w:rsidRPr="0099390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26533F20" w14:textId="7C7AA2C1" w:rsidR="00135276" w:rsidRPr="0099390F" w:rsidRDefault="00135276" w:rsidP="00135276">
      <w:pPr>
        <w:rPr>
          <w:rFonts w:ascii="Times" w:hAnsi="Times"/>
          <w:color w:val="000000" w:themeColor="text1"/>
          <w:sz w:val="20"/>
          <w:szCs w:val="20"/>
        </w:rPr>
      </w:pPr>
      <w:r w:rsidRPr="0099390F">
        <w:rPr>
          <w:rFonts w:ascii="Times" w:hAnsi="Times"/>
          <w:color w:val="000000" w:themeColor="text1"/>
          <w:sz w:val="20"/>
          <w:szCs w:val="20"/>
        </w:rPr>
        <w:t xml:space="preserve">Models include fixed and random effects estimates for geographic clusters and control for trial arm. aOR, </w:t>
      </w:r>
      <w:r w:rsidR="00D871CF" w:rsidRPr="0099390F">
        <w:rPr>
          <w:rFonts w:ascii="Times" w:hAnsi="Times"/>
          <w:color w:val="000000" w:themeColor="text1"/>
          <w:sz w:val="20"/>
          <w:szCs w:val="20"/>
        </w:rPr>
        <w:t>a</w:t>
      </w:r>
      <w:r w:rsidRPr="0099390F">
        <w:rPr>
          <w:rFonts w:ascii="Times" w:hAnsi="Times"/>
          <w:color w:val="000000" w:themeColor="text1"/>
          <w:sz w:val="20"/>
          <w:szCs w:val="20"/>
        </w:rPr>
        <w:t>djusted Odds Ratio. CI, 95% Confidence Interval.</w:t>
      </w:r>
      <w:r w:rsidRPr="0099390F">
        <w:rPr>
          <w:rFonts w:ascii="Times" w:hAnsi="Times" w:cs="Calibri"/>
          <w:color w:val="000000" w:themeColor="text1"/>
          <w:sz w:val="20"/>
          <w:szCs w:val="20"/>
          <w:vertAlign w:val="superscript"/>
        </w:rPr>
        <w:t xml:space="preserve"> 1</w:t>
      </w:r>
      <w:r w:rsidRPr="0099390F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99390F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=708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&lt;15y. </w:t>
      </w:r>
      <w:r w:rsidRPr="0099390F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2</w:t>
      </w:r>
      <w:r w:rsidRPr="0099390F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99390F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=1,293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&lt;16y. </w:t>
      </w:r>
      <w:r w:rsidRPr="0099390F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3</w:t>
      </w:r>
      <w:r w:rsidRPr="0099390F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206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99390F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=1,635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>&lt;17y.</w:t>
      </w:r>
      <w:r w:rsidRPr="0099390F">
        <w:rPr>
          <w:rFonts w:ascii="Times" w:hAnsi="Times" w:cs="Calibri"/>
          <w:color w:val="000000" w:themeColor="text1"/>
          <w:sz w:val="20"/>
          <w:szCs w:val="20"/>
          <w:vertAlign w:val="superscript"/>
        </w:rPr>
        <w:t xml:space="preserve"> 4</w:t>
      </w:r>
      <w:r w:rsidRPr="0099390F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/>
          <w:color w:val="000000" w:themeColor="text1"/>
          <w:sz w:val="20"/>
          <w:szCs w:val="20"/>
        </w:rPr>
        <w:t xml:space="preserve">=206 married 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99390F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99390F">
        <w:rPr>
          <w:rFonts w:ascii="Times" w:hAnsi="Times" w:cs="Calibri"/>
          <w:color w:val="000000" w:themeColor="text1"/>
          <w:sz w:val="20"/>
          <w:szCs w:val="20"/>
        </w:rPr>
        <w:t>=1,910 married &lt;18y.</w:t>
      </w:r>
    </w:p>
    <w:bookmarkEnd w:id="0"/>
    <w:p w14:paraId="3AA5295A" w14:textId="77777777" w:rsidR="009E3028" w:rsidRPr="0099390F" w:rsidRDefault="0099390F">
      <w:pPr>
        <w:rPr>
          <w:color w:val="000000" w:themeColor="text1"/>
        </w:rPr>
      </w:pPr>
    </w:p>
    <w:sectPr w:rsidR="009E3028" w:rsidRPr="0099390F" w:rsidSect="004E64A2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76"/>
    <w:rsid w:val="000E5951"/>
    <w:rsid w:val="00102BBD"/>
    <w:rsid w:val="00103315"/>
    <w:rsid w:val="00135276"/>
    <w:rsid w:val="0018515E"/>
    <w:rsid w:val="002450A3"/>
    <w:rsid w:val="004E64A2"/>
    <w:rsid w:val="0087657D"/>
    <w:rsid w:val="00916934"/>
    <w:rsid w:val="00961AC0"/>
    <w:rsid w:val="0099390F"/>
    <w:rsid w:val="0099764F"/>
    <w:rsid w:val="009E0E04"/>
    <w:rsid w:val="00A23932"/>
    <w:rsid w:val="00D871CF"/>
    <w:rsid w:val="00E012B0"/>
    <w:rsid w:val="00E21C7C"/>
    <w:rsid w:val="00E53B69"/>
    <w:rsid w:val="00F0572F"/>
    <w:rsid w:val="00F106D4"/>
    <w:rsid w:val="00F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65A8B"/>
  <w14:defaultImageDpi w14:val="32767"/>
  <w15:chartTrackingRefBased/>
  <w15:docId w15:val="{B752749B-252B-1343-899B-3A73EC655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5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6</cp:revision>
  <dcterms:created xsi:type="dcterms:W3CDTF">2021-09-20T16:30:00Z</dcterms:created>
  <dcterms:modified xsi:type="dcterms:W3CDTF">2021-09-21T17:37:00Z</dcterms:modified>
</cp:coreProperties>
</file>